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3420"/>
        <w:gridCol w:w="3060"/>
        <w:gridCol w:w="270"/>
        <w:gridCol w:w="3420"/>
        <w:gridCol w:w="270"/>
      </w:tblGrid>
      <w:tr w:rsidR="00134DD4" w14:paraId="35C606E2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55AB852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E06DF" w14:textId="757ECE5E" w:rsidR="00134DD4" w:rsidRPr="0008396C" w:rsidRDefault="00134DD4" w:rsidP="000A2AF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A2AF3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51271B" w:rsidRPr="000A2AF3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Pr="000A2AF3">
              <w:rPr>
                <w:rFonts w:ascii="Arial" w:hAnsi="Arial" w:cs="Arial"/>
                <w:b/>
                <w:sz w:val="24"/>
                <w:szCs w:val="24"/>
              </w:rPr>
              <w:t xml:space="preserve"> Table.</w:t>
            </w:r>
            <w:r w:rsidRPr="0008396C">
              <w:rPr>
                <w:rFonts w:ascii="Arial" w:hAnsi="Arial" w:cs="Arial"/>
                <w:b/>
                <w:sz w:val="24"/>
                <w:szCs w:val="24"/>
              </w:rPr>
              <w:t xml:space="preserve">  Frequency of </w:t>
            </w:r>
            <w:r w:rsidR="000A2AF3" w:rsidRPr="0008396C">
              <w:rPr>
                <w:rFonts w:ascii="Arial" w:hAnsi="Arial" w:cs="Arial"/>
                <w:b/>
                <w:sz w:val="24"/>
                <w:szCs w:val="24"/>
              </w:rPr>
              <w:t xml:space="preserve">Detection of </w:t>
            </w:r>
            <w:r w:rsidRPr="0008396C">
              <w:rPr>
                <w:rFonts w:ascii="Arial" w:hAnsi="Arial" w:cs="Arial"/>
                <w:b/>
                <w:sz w:val="24"/>
                <w:szCs w:val="24"/>
              </w:rPr>
              <w:t xml:space="preserve">Traditional CTCs and CTC </w:t>
            </w:r>
            <w:r w:rsidR="009110C5" w:rsidRPr="0008396C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08396C">
              <w:rPr>
                <w:rFonts w:ascii="Arial" w:hAnsi="Arial" w:cs="Arial"/>
                <w:b/>
                <w:sz w:val="24"/>
                <w:szCs w:val="24"/>
              </w:rPr>
              <w:t>andidates (N=68)</w:t>
            </w:r>
            <w:r w:rsidR="000A2AF3" w:rsidRPr="0008396C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3A4DC2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4CF359C1" w14:textId="77777777" w:rsidTr="003C4F82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02EC3D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D955C" w14:textId="77777777" w:rsidR="00134DD4" w:rsidRPr="005463BB" w:rsidRDefault="00134DD4" w:rsidP="003C4F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C7C2E9" w14:textId="1CBFEB9B" w:rsidR="00134DD4" w:rsidRPr="005463BB" w:rsidRDefault="00134DD4" w:rsidP="003C4F8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63BB">
              <w:rPr>
                <w:rFonts w:ascii="Arial" w:hAnsi="Arial" w:cs="Arial"/>
                <w:b/>
                <w:sz w:val="24"/>
                <w:szCs w:val="24"/>
              </w:rPr>
              <w:t>Traditional CTC</w:t>
            </w:r>
            <w:r w:rsidR="006D37B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r w:rsidRPr="005463BB">
              <w:rPr>
                <w:rFonts w:ascii="Arial" w:hAnsi="Arial" w:cs="Arial"/>
                <w:b/>
                <w:sz w:val="24"/>
                <w:szCs w:val="24"/>
              </w:rPr>
              <w:t>, N (%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8D5257" w14:textId="77777777" w:rsidR="00134DD4" w:rsidRPr="005463BB" w:rsidRDefault="00134DD4" w:rsidP="003C4F8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9CAA73" w14:textId="646C4E80" w:rsidR="00134DD4" w:rsidRPr="005463BB" w:rsidRDefault="00134DD4" w:rsidP="003C4F8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63BB">
              <w:rPr>
                <w:rFonts w:ascii="Arial" w:hAnsi="Arial" w:cs="Arial"/>
                <w:b/>
                <w:sz w:val="24"/>
                <w:szCs w:val="24"/>
              </w:rPr>
              <w:t>CTC candidate</w:t>
            </w:r>
            <w:r w:rsidR="006D37B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r w:rsidRPr="005463BB">
              <w:rPr>
                <w:rFonts w:ascii="Arial" w:hAnsi="Arial" w:cs="Arial"/>
                <w:b/>
                <w:sz w:val="24"/>
                <w:szCs w:val="24"/>
              </w:rPr>
              <w:t>,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43C543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6FA8C252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C726B8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52003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HR+/HER2- (N=26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9CB4A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24 (92.3%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89232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D90D6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25 (96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0A2136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1F8088F7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33BC59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3CD8636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HR+/HER2+ (N=1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EA2A453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10 (58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86F4C4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46903B6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11 (64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BFFE03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24419041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1133756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93E9C48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HR-/HER2+ (N=8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FE5F47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5 (62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9A2100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1F0E0BB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6 (7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EA36B5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6D9D80A8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247C092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41EF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TNBC (N=17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53DB4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10 (58.8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CDEA3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5C831" w14:textId="77777777" w:rsidR="00134DD4" w:rsidRPr="005463BB" w:rsidRDefault="00134DD4" w:rsidP="002372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3BB">
              <w:rPr>
                <w:rFonts w:ascii="Arial" w:hAnsi="Arial" w:cs="Arial"/>
                <w:sz w:val="24"/>
                <w:szCs w:val="24"/>
              </w:rPr>
              <w:t>12 (70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DDC364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DD4" w14:paraId="706742C4" w14:textId="77777777" w:rsidTr="002372CD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5DA91D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A19B9" w14:textId="50398770" w:rsidR="00DB75C0" w:rsidRDefault="00DB75C0" w:rsidP="002372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+, positive; -, negative; </w:t>
            </w:r>
            <w:r w:rsidR="006D37B8">
              <w:rPr>
                <w:rFonts w:ascii="Arial" w:hAnsi="Arial" w:cs="Arial"/>
                <w:sz w:val="24"/>
                <w:szCs w:val="24"/>
              </w:rPr>
              <w:t>CTC, circulating tumor cell; HR, hormone receptor; TNBC, triple-negative breast cancer.</w:t>
            </w:r>
          </w:p>
          <w:p w14:paraId="7A2D8F94" w14:textId="201CB632" w:rsidR="00134DD4" w:rsidRPr="005463BB" w:rsidRDefault="006D37B8" w:rsidP="000839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134DD4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>raditional CTC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: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K+ CTCs or CTC clusters</w:t>
            </w:r>
            <w:r w:rsidR="00134DD4">
              <w:rPr>
                <w:rFonts w:ascii="Arial" w:hAnsi="Arial" w:cs="Arial"/>
                <w:color w:val="000000" w:themeColor="text1"/>
                <w:sz w:val="24"/>
                <w:szCs w:val="24"/>
              </w:rPr>
              <w:t>;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8396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l 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>CTC candidate</w:t>
            </w:r>
            <w:r w:rsidR="0008396C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="00FD36F1">
              <w:rPr>
                <w:rFonts w:ascii="Arial" w:hAnsi="Arial" w:cs="Arial"/>
                <w:color w:val="000000" w:themeColor="text1"/>
                <w:sz w:val="24"/>
                <w:szCs w:val="24"/>
              </w:rPr>
              <w:t>: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K+ CTC</w:t>
            </w:r>
            <w:r w:rsidR="00134DD4">
              <w:rPr>
                <w:rFonts w:ascii="Arial" w:hAnsi="Arial" w:cs="Arial"/>
                <w:color w:val="000000" w:themeColor="text1"/>
                <w:sz w:val="24"/>
                <w:szCs w:val="24"/>
              </w:rPr>
              <w:t>s, CTC clusters, CK- CTCs, or a</w:t>
            </w:r>
            <w:r w:rsidR="00134DD4" w:rsidRPr="00854641">
              <w:rPr>
                <w:rFonts w:ascii="Arial" w:hAnsi="Arial" w:cs="Arial"/>
                <w:color w:val="000000" w:themeColor="text1"/>
                <w:sz w:val="24"/>
                <w:szCs w:val="24"/>
              </w:rPr>
              <w:t>poptotic CTCs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EA1CFF" w14:textId="77777777" w:rsidR="00134DD4" w:rsidRPr="005463BB" w:rsidRDefault="00134DD4" w:rsidP="002372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4795B21" w14:textId="77777777" w:rsidR="00134DD4" w:rsidRDefault="00134DD4" w:rsidP="00134DD4"/>
    <w:p w14:paraId="7EA9D9A0" w14:textId="77777777" w:rsidR="00134DD4" w:rsidRDefault="00134DD4">
      <w:bookmarkStart w:id="0" w:name="_GoBack"/>
      <w:bookmarkEnd w:id="0"/>
    </w:p>
    <w:sectPr w:rsidR="00134DD4" w:rsidSect="007A30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AE4B4" w14:textId="77777777" w:rsidR="00B20155" w:rsidRDefault="00B20155" w:rsidP="00F1583A">
      <w:pPr>
        <w:spacing w:after="0" w:line="240" w:lineRule="auto"/>
      </w:pPr>
      <w:r>
        <w:separator/>
      </w:r>
    </w:p>
  </w:endnote>
  <w:endnote w:type="continuationSeparator" w:id="0">
    <w:p w14:paraId="7FFDA3FE" w14:textId="77777777" w:rsidR="00B20155" w:rsidRDefault="00B20155" w:rsidP="00F15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D05F3" w14:textId="77777777" w:rsidR="00B20155" w:rsidRDefault="00B20155" w:rsidP="00F1583A">
      <w:pPr>
        <w:spacing w:after="0" w:line="240" w:lineRule="auto"/>
      </w:pPr>
      <w:r>
        <w:separator/>
      </w:r>
    </w:p>
  </w:footnote>
  <w:footnote w:type="continuationSeparator" w:id="0">
    <w:p w14:paraId="56680EAE" w14:textId="77777777" w:rsidR="00B20155" w:rsidRDefault="00B20155" w:rsidP="00F15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E7771B"/>
    <w:multiLevelType w:val="hybridMultilevel"/>
    <w:tmpl w:val="B066D36A"/>
    <w:lvl w:ilvl="0" w:tplc="BB0C732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772"/>
    <w:rsid w:val="0004403C"/>
    <w:rsid w:val="0008396C"/>
    <w:rsid w:val="000A2AF3"/>
    <w:rsid w:val="000A4DDC"/>
    <w:rsid w:val="000B0FC1"/>
    <w:rsid w:val="000D6E19"/>
    <w:rsid w:val="000E5B9F"/>
    <w:rsid w:val="00134DD4"/>
    <w:rsid w:val="0014270B"/>
    <w:rsid w:val="001605DC"/>
    <w:rsid w:val="00194A67"/>
    <w:rsid w:val="002237F7"/>
    <w:rsid w:val="00262152"/>
    <w:rsid w:val="00263AED"/>
    <w:rsid w:val="00270981"/>
    <w:rsid w:val="002E2B7D"/>
    <w:rsid w:val="002E5D24"/>
    <w:rsid w:val="002F37DB"/>
    <w:rsid w:val="0031606C"/>
    <w:rsid w:val="00355145"/>
    <w:rsid w:val="003A5301"/>
    <w:rsid w:val="003C4F82"/>
    <w:rsid w:val="003E2A2A"/>
    <w:rsid w:val="0045687E"/>
    <w:rsid w:val="0045687F"/>
    <w:rsid w:val="004B69B8"/>
    <w:rsid w:val="0051271B"/>
    <w:rsid w:val="00526A30"/>
    <w:rsid w:val="005463BB"/>
    <w:rsid w:val="00563C9A"/>
    <w:rsid w:val="005C24FD"/>
    <w:rsid w:val="005D6870"/>
    <w:rsid w:val="005F5B58"/>
    <w:rsid w:val="00610AE0"/>
    <w:rsid w:val="00635177"/>
    <w:rsid w:val="00652772"/>
    <w:rsid w:val="00662893"/>
    <w:rsid w:val="006716ED"/>
    <w:rsid w:val="00695008"/>
    <w:rsid w:val="006C1958"/>
    <w:rsid w:val="006C672F"/>
    <w:rsid w:val="006D37B8"/>
    <w:rsid w:val="006E2473"/>
    <w:rsid w:val="007130F1"/>
    <w:rsid w:val="007671AB"/>
    <w:rsid w:val="007A30A0"/>
    <w:rsid w:val="007C3BF5"/>
    <w:rsid w:val="007E5E4D"/>
    <w:rsid w:val="00814109"/>
    <w:rsid w:val="00833B72"/>
    <w:rsid w:val="00851188"/>
    <w:rsid w:val="008B32C4"/>
    <w:rsid w:val="008E0474"/>
    <w:rsid w:val="008E628C"/>
    <w:rsid w:val="008F38C9"/>
    <w:rsid w:val="009110C5"/>
    <w:rsid w:val="00934E6A"/>
    <w:rsid w:val="00940D06"/>
    <w:rsid w:val="00941AB1"/>
    <w:rsid w:val="00943F5B"/>
    <w:rsid w:val="00944710"/>
    <w:rsid w:val="009C4FA6"/>
    <w:rsid w:val="009F2AA5"/>
    <w:rsid w:val="009F7C07"/>
    <w:rsid w:val="00A600FB"/>
    <w:rsid w:val="00A70912"/>
    <w:rsid w:val="00A73FB7"/>
    <w:rsid w:val="00A80D5B"/>
    <w:rsid w:val="00A923B6"/>
    <w:rsid w:val="00B20155"/>
    <w:rsid w:val="00B36A58"/>
    <w:rsid w:val="00B75974"/>
    <w:rsid w:val="00C525B9"/>
    <w:rsid w:val="00C62F96"/>
    <w:rsid w:val="00C6383C"/>
    <w:rsid w:val="00D624CD"/>
    <w:rsid w:val="00D868B8"/>
    <w:rsid w:val="00DB75C0"/>
    <w:rsid w:val="00DC57DE"/>
    <w:rsid w:val="00DE5B8B"/>
    <w:rsid w:val="00DF1185"/>
    <w:rsid w:val="00E17939"/>
    <w:rsid w:val="00EA1579"/>
    <w:rsid w:val="00ED4562"/>
    <w:rsid w:val="00F1583A"/>
    <w:rsid w:val="00FA7AF4"/>
    <w:rsid w:val="00FD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0769"/>
  <w15:chartTrackingRefBased/>
  <w15:docId w15:val="{FEC9AA61-4C1A-44C6-ABAA-03017B2A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5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83A"/>
  </w:style>
  <w:style w:type="paragraph" w:styleId="Footer">
    <w:name w:val="footer"/>
    <w:basedOn w:val="Normal"/>
    <w:link w:val="FooterChar"/>
    <w:uiPriority w:val="99"/>
    <w:unhideWhenUsed/>
    <w:rsid w:val="00F15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83A"/>
  </w:style>
  <w:style w:type="paragraph" w:styleId="ListParagraph">
    <w:name w:val="List Paragraph"/>
    <w:basedOn w:val="Normal"/>
    <w:uiPriority w:val="34"/>
    <w:qFormat/>
    <w:rsid w:val="00DC57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5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B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0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D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2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90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o Fujii</dc:creator>
  <cp:keywords/>
  <dc:description/>
  <cp:lastModifiedBy>Takeo Fujii</cp:lastModifiedBy>
  <cp:revision>3</cp:revision>
  <dcterms:created xsi:type="dcterms:W3CDTF">2017-05-07T09:43:00Z</dcterms:created>
  <dcterms:modified xsi:type="dcterms:W3CDTF">2017-05-07T09:43:00Z</dcterms:modified>
</cp:coreProperties>
</file>